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E4E36" w14:textId="4F38F8E8" w:rsidR="00A543E3" w:rsidRPr="00BA4EA7" w:rsidRDefault="00D352E3" w:rsidP="00A543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le</w:t>
      </w:r>
    </w:p>
    <w:p w14:paraId="6AAB1807" w14:textId="77777777" w:rsidR="00A543E3" w:rsidRDefault="00A543E3" w:rsidP="00A543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PC measures in PHC reported by operations managers, as examples of how PHC units adapted their work in as a part of the COVID-19 pandemic response.</w:t>
      </w:r>
    </w:p>
    <w:p w14:paraId="40C5AE08" w14:textId="77777777" w:rsidR="00A543E3" w:rsidRDefault="00A543E3" w:rsidP="00A543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nning and management:</w:t>
      </w:r>
    </w:p>
    <w:p w14:paraId="7AB2503B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cheduling of physical meetings to digital meetings or telephone calls, or home visits, depending on the patients’ needs.</w:t>
      </w:r>
    </w:p>
    <w:p w14:paraId="25BCD3C8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sibility to work from home for staff.</w:t>
      </w:r>
    </w:p>
    <w:p w14:paraId="58156C4F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iage of patients in the telephone and at the entrances was re-inforced, to make sure patients with symptoms suggestive of COVID-19 were separated from other patients.</w:t>
      </w:r>
    </w:p>
    <w:p w14:paraId="48E8E592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ff we re-directed to work with new tasks. The need for telephone counselling increased, as did the need for home visits.</w:t>
      </w:r>
    </w:p>
    <w:p w14:paraId="29BBE7D5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fection units for patients with suspected COVID-19, and in need of a physical assessment, were started on site or at a nearby site using staff from collaborating PHC units. </w:t>
      </w:r>
    </w:p>
    <w:p w14:paraId="28B9AF65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oked appointments for planned sampling at laboratories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medical investigations or planned follow-up visits), in order to minimize crowding in waiting areas.</w:t>
      </w:r>
    </w:p>
    <w:p w14:paraId="768A876F" w14:textId="77777777" w:rsidR="00A543E3" w:rsidRPr="006D12C9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etings were moved to a larger room to make it easier to keep a safe distance.</w:t>
      </w:r>
    </w:p>
    <w:p w14:paraId="3B7AB40C" w14:textId="77777777" w:rsidR="00A543E3" w:rsidRDefault="00A543E3" w:rsidP="00A543E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D59FA9C" w14:textId="77777777" w:rsidR="00A543E3" w:rsidRPr="006D12C9" w:rsidRDefault="00A543E3" w:rsidP="00A543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n-site infection prevention and control measures (IPC): </w:t>
      </w:r>
    </w:p>
    <w:p w14:paraId="2FF0331A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PE was used as recommended by national guidelines for all patients with symptoms suggestive of COVID-19</w:t>
      </w:r>
      <w:r w:rsidRPr="001230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in need of a physical assessment, at infection care units.</w:t>
      </w:r>
    </w:p>
    <w:p w14:paraId="2CE52CCF" w14:textId="77777777" w:rsidR="00A543E3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justments of the physical environment with signs indicating appropriate IPC measures for patients such as keeping a safe distance and washing hands.</w:t>
      </w:r>
    </w:p>
    <w:p w14:paraId="6EF4DC29" w14:textId="77777777" w:rsidR="00A543E3" w:rsidRPr="00CF24AB" w:rsidRDefault="00A543E3" w:rsidP="00A54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se of PPE: Units started using visirs in </w:t>
      </w:r>
      <w:r w:rsidRPr="00E66079">
        <w:rPr>
          <w:rFonts w:ascii="Times New Roman" w:hAnsi="Times New Roman" w:cs="Times New Roman"/>
          <w:i/>
          <w:sz w:val="24"/>
          <w:szCs w:val="24"/>
          <w:lang w:val="en-US"/>
        </w:rPr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 encounters. </w:t>
      </w:r>
    </w:p>
    <w:p w14:paraId="22463C5E" w14:textId="77777777" w:rsidR="0092575B" w:rsidRPr="00A543E3" w:rsidRDefault="0092575B">
      <w:pPr>
        <w:rPr>
          <w:lang w:val="en-US"/>
        </w:rPr>
      </w:pPr>
    </w:p>
    <w:sectPr w:rsidR="0092575B" w:rsidRPr="00A543E3" w:rsidSect="00850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103C8"/>
    <w:multiLevelType w:val="hybridMultilevel"/>
    <w:tmpl w:val="6CDED96A"/>
    <w:lvl w:ilvl="0" w:tplc="F44A82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E3"/>
    <w:rsid w:val="000F4F33"/>
    <w:rsid w:val="0061437A"/>
    <w:rsid w:val="0092575B"/>
    <w:rsid w:val="00A543E3"/>
    <w:rsid w:val="00D3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8318"/>
  <w15:chartTrackingRefBased/>
  <w15:docId w15:val="{92B3CE5A-1F1E-48DE-A423-FFC79F4A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Andersson</dc:creator>
  <cp:keywords/>
  <dc:description/>
  <cp:lastModifiedBy>chn off32</cp:lastModifiedBy>
  <cp:revision>4</cp:revision>
  <dcterms:created xsi:type="dcterms:W3CDTF">2021-09-15T11:16:00Z</dcterms:created>
  <dcterms:modified xsi:type="dcterms:W3CDTF">2021-09-17T03:18:00Z</dcterms:modified>
</cp:coreProperties>
</file>